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41" w:type="dxa"/>
        <w:tblLook w:val="04A0" w:firstRow="1" w:lastRow="0" w:firstColumn="1" w:lastColumn="0" w:noHBand="0" w:noVBand="1"/>
      </w:tblPr>
      <w:tblGrid>
        <w:gridCol w:w="1986"/>
        <w:gridCol w:w="3837"/>
        <w:gridCol w:w="1518"/>
      </w:tblGrid>
      <w:tr w:rsidR="006724E7" w:rsidRPr="006724E7" w14:paraId="1CFF8262" w14:textId="77777777" w:rsidTr="006724E7">
        <w:trPr>
          <w:trHeight w:val="260"/>
        </w:trPr>
        <w:tc>
          <w:tcPr>
            <w:tcW w:w="7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D5D8" w14:textId="29FDF1C2" w:rsidR="006724E7" w:rsidRPr="006724E7" w:rsidRDefault="006724E7" w:rsidP="006724E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724E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D34D5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6724E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. Logistic regression analysis of risk factors of in-hospital death</w:t>
            </w:r>
          </w:p>
        </w:tc>
      </w:tr>
      <w:tr w:rsidR="006724E7" w:rsidRPr="006724E7" w14:paraId="70CDD26E" w14:textId="77777777" w:rsidTr="006724E7">
        <w:trPr>
          <w:trHeight w:val="260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A4F3" w14:textId="77777777" w:rsidR="006724E7" w:rsidRPr="006724E7" w:rsidRDefault="006724E7" w:rsidP="006724E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724E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AC5B" w14:textId="77777777" w:rsidR="006724E7" w:rsidRPr="006724E7" w:rsidRDefault="006724E7" w:rsidP="006724E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724E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dds ratio (95%CI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1419" w14:textId="77777777" w:rsidR="006724E7" w:rsidRPr="006724E7" w:rsidRDefault="006724E7" w:rsidP="006724E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724E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6724E7" w:rsidRPr="006724E7" w14:paraId="7C5FAB7D" w14:textId="77777777" w:rsidTr="006724E7">
        <w:trPr>
          <w:trHeight w:val="250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AD84" w14:textId="77777777" w:rsidR="006724E7" w:rsidRPr="006724E7" w:rsidRDefault="006724E7" w:rsidP="006724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724E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55A2" w14:textId="77777777" w:rsidR="006724E7" w:rsidRPr="006724E7" w:rsidRDefault="006724E7" w:rsidP="006724E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724E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76 (1.001-1.155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CF90" w14:textId="77777777" w:rsidR="006724E7" w:rsidRPr="006724E7" w:rsidRDefault="006724E7" w:rsidP="006724E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724E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6724E7" w:rsidRPr="006724E7" w14:paraId="17548955" w14:textId="77777777" w:rsidTr="006724E7">
        <w:trPr>
          <w:trHeight w:val="25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D4FD" w14:textId="77777777" w:rsidR="006724E7" w:rsidRPr="006724E7" w:rsidRDefault="006724E7" w:rsidP="006724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724E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BIL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F469" w14:textId="77777777" w:rsidR="006724E7" w:rsidRPr="006724E7" w:rsidRDefault="006724E7" w:rsidP="006724E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724E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3 (1.001-1.00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156B" w14:textId="77777777" w:rsidR="006724E7" w:rsidRPr="006724E7" w:rsidRDefault="006724E7" w:rsidP="006724E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724E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724E7" w:rsidRPr="006724E7" w14:paraId="2DD85A93" w14:textId="77777777" w:rsidTr="006724E7">
        <w:trPr>
          <w:trHeight w:val="250"/>
        </w:trPr>
        <w:tc>
          <w:tcPr>
            <w:tcW w:w="7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54517" w14:textId="77777777" w:rsidR="006724E7" w:rsidRPr="006724E7" w:rsidRDefault="006724E7" w:rsidP="006724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724E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6724E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CI, confidence interval; TBIL, total bilirubin.</w:t>
            </w:r>
          </w:p>
        </w:tc>
      </w:tr>
    </w:tbl>
    <w:p w14:paraId="579B85C7" w14:textId="77777777" w:rsidR="008F24DD" w:rsidRPr="006724E7" w:rsidRDefault="008F24DD"/>
    <w:sectPr w:rsidR="008F24DD" w:rsidRPr="00672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D2140" w14:textId="77777777" w:rsidR="00EF4483" w:rsidRDefault="00EF4483" w:rsidP="00EB1724">
      <w:r>
        <w:separator/>
      </w:r>
    </w:p>
  </w:endnote>
  <w:endnote w:type="continuationSeparator" w:id="0">
    <w:p w14:paraId="26D9D15D" w14:textId="77777777" w:rsidR="00EF4483" w:rsidRDefault="00EF4483" w:rsidP="00EB1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94A2F" w14:textId="77777777" w:rsidR="00EF4483" w:rsidRDefault="00EF4483" w:rsidP="00EB1724">
      <w:r>
        <w:separator/>
      </w:r>
    </w:p>
  </w:footnote>
  <w:footnote w:type="continuationSeparator" w:id="0">
    <w:p w14:paraId="78B76C09" w14:textId="77777777" w:rsidR="00EF4483" w:rsidRDefault="00EF4483" w:rsidP="00EB17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7D"/>
    <w:rsid w:val="000D6BCD"/>
    <w:rsid w:val="006724E7"/>
    <w:rsid w:val="0067257D"/>
    <w:rsid w:val="008F24DD"/>
    <w:rsid w:val="00D34D52"/>
    <w:rsid w:val="00EB1724"/>
    <w:rsid w:val="00EF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494C7"/>
  <w15:chartTrackingRefBased/>
  <w15:docId w15:val="{3009F804-ADC1-45A9-BA66-B31570FF5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7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17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7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6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ing</dc:creator>
  <cp:keywords/>
  <dc:description/>
  <cp:lastModifiedBy>peng ying</cp:lastModifiedBy>
  <cp:revision>5</cp:revision>
  <dcterms:created xsi:type="dcterms:W3CDTF">2021-06-15T10:22:00Z</dcterms:created>
  <dcterms:modified xsi:type="dcterms:W3CDTF">2021-06-15T10:25:00Z</dcterms:modified>
</cp:coreProperties>
</file>